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F6959" w14:textId="77777777" w:rsidR="00DD51EC" w:rsidRDefault="00DD51EC" w:rsidP="00DD51EC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7. </w:t>
      </w:r>
      <w:r w:rsidRPr="0024599B">
        <w:rPr>
          <w:rFonts w:ascii="Times New Roman" w:hAnsi="Times New Roman" w:cs="Times New Roman"/>
          <w:b/>
          <w:bCs/>
          <w:sz w:val="24"/>
          <w:szCs w:val="24"/>
        </w:rPr>
        <w:t xml:space="preserve">T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ublications with the </w:t>
      </w:r>
      <w:r w:rsidRPr="0024599B">
        <w:rPr>
          <w:rFonts w:ascii="Times New Roman" w:hAnsi="Times New Roman" w:cs="Times New Roman"/>
          <w:b/>
          <w:sz w:val="24"/>
          <w:szCs w:val="24"/>
        </w:rPr>
        <w:t>most co-</w:t>
      </w:r>
      <w:proofErr w:type="gramStart"/>
      <w:r w:rsidRPr="0024599B">
        <w:rPr>
          <w:rFonts w:ascii="Times New Roman" w:hAnsi="Times New Roman" w:cs="Times New Roman"/>
          <w:b/>
          <w:sz w:val="24"/>
          <w:szCs w:val="24"/>
        </w:rPr>
        <w:t>cit</w:t>
      </w:r>
      <w:r>
        <w:rPr>
          <w:rFonts w:ascii="Times New Roman" w:hAnsi="Times New Roman" w:cs="Times New Roman"/>
          <w:b/>
          <w:sz w:val="24"/>
          <w:szCs w:val="24"/>
        </w:rPr>
        <w:t>ations</w:t>
      </w:r>
      <w:r w:rsidRPr="0024599B">
        <w:rPr>
          <w:rFonts w:ascii="Times New Roman" w:hAnsi="Times New Roman" w:cs="Times New Roman"/>
          <w:b/>
          <w:sz w:val="24"/>
          <w:szCs w:val="24"/>
        </w:rPr>
        <w:t>.</w:t>
      </w:r>
      <w:r w:rsidRPr="0024599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proofErr w:type="gramEnd"/>
      <w:r w:rsidRPr="0024599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670" w:type="dxa"/>
        <w:tblLook w:val="04A0" w:firstRow="1" w:lastRow="0" w:firstColumn="1" w:lastColumn="0" w:noHBand="0" w:noVBand="1"/>
      </w:tblPr>
      <w:tblGrid>
        <w:gridCol w:w="960"/>
        <w:gridCol w:w="3480"/>
        <w:gridCol w:w="1470"/>
        <w:gridCol w:w="1360"/>
        <w:gridCol w:w="1440"/>
        <w:gridCol w:w="1377"/>
      </w:tblGrid>
      <w:tr w:rsidR="00DD51EC" w:rsidRPr="00946348" w14:paraId="7B6D2F09" w14:textId="7777777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97145" w14:textId="77777777" w:rsidR="00DD51EC" w:rsidRPr="0024599B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3A4E" w14:textId="77777777" w:rsidR="00DD51EC" w:rsidRPr="0024599B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ublication t</w:t>
            </w: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tl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8C528" w14:textId="77777777" w:rsidR="00DD51EC" w:rsidRPr="0024599B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0956F" w14:textId="77777777" w:rsidR="00DD51EC" w:rsidRPr="0024599B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157454563"/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cal</w:t>
            </w:r>
            <w:bookmarkEnd w:id="0"/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cit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6737" w14:textId="77777777" w:rsidR="00DD51EC" w:rsidRPr="0024599B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 ci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1830C" w14:textId="77777777" w:rsidR="00DD51EC" w:rsidRPr="0024599B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ea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f publication</w:t>
            </w:r>
          </w:p>
        </w:tc>
      </w:tr>
      <w:tr w:rsidR="00DD51EC" w:rsidRPr="00946348" w14:paraId="4062F212" w14:textId="77777777">
        <w:trPr>
          <w:trHeight w:val="11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257A5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913A9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57457786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response to aminoglycoside therapy: importance of the ratio of peak concentration to minimal inhibitory concentration.</w:t>
            </w:r>
            <w:bookmarkEnd w:id="1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3EF24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57458786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ore, RD</w:t>
            </w:r>
            <w:bookmarkEnd w:id="2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337C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FC2D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84C47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7</w:t>
            </w:r>
          </w:p>
        </w:tc>
      </w:tr>
      <w:tr w:rsidR="00DD51EC" w:rsidRPr="00946348" w14:paraId="17EC0857" w14:textId="77777777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D71CF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3E0CC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ction of creatinine clearance from serum creatinine.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3E0B3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ckcroft, D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03721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FA974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4B763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6</w:t>
            </w:r>
          </w:p>
        </w:tc>
      </w:tr>
      <w:tr w:rsidR="00DD51EC" w:rsidRPr="00946348" w14:paraId="365A89AD" w14:textId="77777777">
        <w:trPr>
          <w:trHeight w:val="8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8ADFF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7F8E9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timizing aminoglycoside therapy for nosocomial pneumonia caused by Gram-negative bacter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4E45A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shuba, AD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92523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2A4C1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74F51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</w:tr>
      <w:tr w:rsidR="00DD51EC" w:rsidRPr="00946348" w14:paraId="54890FCA" w14:textId="77777777">
        <w:trPr>
          <w:trHeight w:val="8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094FA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02092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rience with a once-daily aminoglycoside program administered to 2,184 adult patients.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E7482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lau, D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84F42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5B03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1593B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</w:p>
        </w:tc>
      </w:tr>
      <w:tr w:rsidR="00DD51EC" w:rsidRPr="00946348" w14:paraId="27E41462" w14:textId="77777777">
        <w:trPr>
          <w:trHeight w:val="8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F8CAE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4AFF4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isiting the loading dose of amikacin for patients with severe sepsis and septic shoc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ED4B9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cone, F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36FB6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15CEE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6D8B2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</w:tr>
      <w:tr w:rsidR="00DD51EC" w:rsidRPr="00946348" w14:paraId="092FF20E" w14:textId="77777777">
        <w:trPr>
          <w:trHeight w:val="11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C6C5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C653C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than recommended amikacin loading doses achieve pharmacokinetic targets without associated toxic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47767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álvez, 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84A2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E0900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C3026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DD51EC" w:rsidRPr="00946348" w14:paraId="0F77B0AD" w14:textId="77777777">
        <w:trPr>
          <w:trHeight w:val="11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5CB2C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0006B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pective evaluation of the effect of an aminoglycoside dosing regimen on rates of observed nephrotoxicity and ototoxic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CF3DD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bak, M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4742C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A4CF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47776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</w:tr>
      <w:tr w:rsidR="00DD51EC" w:rsidRPr="00946348" w14:paraId="78BB5B27" w14:textId="77777777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1A945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7C6C3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glycosides: Nephrotoxic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0E2B5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geot</w:t>
            </w:r>
            <w:proofErr w:type="spellEnd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Leclercq, M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6189D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B173A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6DDE4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</w:tr>
      <w:tr w:rsidR="00DD51EC" w:rsidRPr="00946348" w14:paraId="1E976D68" w14:textId="77777777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4D384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33B9B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rmacokinetic issues for antibiotics in the critically ill pati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27C2D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erts, J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2C681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61BE1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587C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DD51EC" w:rsidRPr="00946348" w14:paraId="63EF6F56" w14:textId="77777777">
        <w:trPr>
          <w:trHeight w:val="8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CF8E3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4E897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ation of the Glomerular Filtration Rate in Neonates, as Reflected by Amikacin Cleara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BD7AD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 Cock, RF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D420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FA605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0D1DA" w14:textId="77777777" w:rsidR="00DD51EC" w:rsidRDefault="00DD51EC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</w:tbl>
    <w:p w14:paraId="738F1998" w14:textId="77777777" w:rsidR="00DD51EC" w:rsidRDefault="00DD51EC" w:rsidP="00DD51EC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46348">
        <w:rPr>
          <w:rFonts w:ascii="Times New Roman" w:hAnsi="Times New Roman" w:cs="Times New Roman"/>
          <w:sz w:val="24"/>
          <w:szCs w:val="24"/>
        </w:rPr>
        <w:t xml:space="preserve"> Total as of January 28, 202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6FF90D" w14:textId="19EAC5C5" w:rsidR="00A33873" w:rsidRPr="00DD51EC" w:rsidRDefault="00A33873" w:rsidP="00DD51EC">
      <w:pPr>
        <w:widowControl/>
        <w:jc w:val="left"/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</w:pPr>
    </w:p>
    <w:sectPr w:rsidR="00A33873" w:rsidRPr="00DD5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9B063" w14:textId="77777777" w:rsidR="00436943" w:rsidRDefault="00436943" w:rsidP="00DD51EC">
      <w:pPr>
        <w:rPr>
          <w:rFonts w:hint="eastAsia"/>
        </w:rPr>
      </w:pPr>
      <w:r>
        <w:separator/>
      </w:r>
    </w:p>
  </w:endnote>
  <w:endnote w:type="continuationSeparator" w:id="0">
    <w:p w14:paraId="4B8DF1CD" w14:textId="77777777" w:rsidR="00436943" w:rsidRDefault="00436943" w:rsidP="00DD51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FC986" w14:textId="77777777" w:rsidR="00436943" w:rsidRDefault="00436943" w:rsidP="00DD51EC">
      <w:pPr>
        <w:rPr>
          <w:rFonts w:hint="eastAsia"/>
        </w:rPr>
      </w:pPr>
      <w:r>
        <w:separator/>
      </w:r>
    </w:p>
  </w:footnote>
  <w:footnote w:type="continuationSeparator" w:id="0">
    <w:p w14:paraId="03CA3BB3" w14:textId="77777777" w:rsidR="00436943" w:rsidRDefault="00436943" w:rsidP="00DD51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873"/>
    <w:rsid w:val="00255066"/>
    <w:rsid w:val="00436943"/>
    <w:rsid w:val="00720894"/>
    <w:rsid w:val="009A234F"/>
    <w:rsid w:val="00A33873"/>
    <w:rsid w:val="00DD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4A188"/>
  <w15:chartTrackingRefBased/>
  <w15:docId w15:val="{37920D5C-76D4-490C-820F-CE1CAB7C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1E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38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8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8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8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87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8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8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8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8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38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38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38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387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38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38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38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38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38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3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8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38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38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8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38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38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38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38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5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51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51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5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翔 赵</dc:creator>
  <cp:keywords/>
  <dc:description/>
  <cp:lastModifiedBy>腾翔 赵</cp:lastModifiedBy>
  <cp:revision>1</cp:revision>
  <dcterms:created xsi:type="dcterms:W3CDTF">2025-01-22T16:37:00Z</dcterms:created>
  <dcterms:modified xsi:type="dcterms:W3CDTF">2025-01-25T11:09:00Z</dcterms:modified>
</cp:coreProperties>
</file>